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555"/>
        <w:tblW w:w="15391" w:type="dxa"/>
        <w:tblLayout w:type="fixed"/>
        <w:tblLook w:val="04A0" w:firstRow="1" w:lastRow="0" w:firstColumn="1" w:lastColumn="0" w:noHBand="0" w:noVBand="1"/>
      </w:tblPr>
      <w:tblGrid>
        <w:gridCol w:w="720"/>
        <w:gridCol w:w="545"/>
        <w:gridCol w:w="578"/>
        <w:gridCol w:w="1418"/>
        <w:gridCol w:w="1412"/>
        <w:gridCol w:w="709"/>
        <w:gridCol w:w="1276"/>
        <w:gridCol w:w="2268"/>
        <w:gridCol w:w="6465"/>
      </w:tblGrid>
      <w:tr w:rsidR="003630A8" w:rsidRPr="003A06A4" w14:paraId="11661417" w14:textId="04DBB2F0" w:rsidTr="000C23D8">
        <w:tc>
          <w:tcPr>
            <w:tcW w:w="720" w:type="dxa"/>
          </w:tcPr>
          <w:p w14:paraId="287F28B3" w14:textId="5F58A334" w:rsidR="003630A8" w:rsidRPr="003A06A4" w:rsidRDefault="003630A8" w:rsidP="00442492">
            <w:pPr>
              <w:rPr>
                <w:b/>
                <w:bCs/>
              </w:rPr>
            </w:pPr>
            <w:proofErr w:type="spellStart"/>
            <w:r w:rsidRPr="003A06A4">
              <w:rPr>
                <w:b/>
                <w:bCs/>
              </w:rPr>
              <w:t>SNo</w:t>
            </w:r>
            <w:proofErr w:type="spellEnd"/>
          </w:p>
        </w:tc>
        <w:tc>
          <w:tcPr>
            <w:tcW w:w="545" w:type="dxa"/>
          </w:tcPr>
          <w:p w14:paraId="5A683230" w14:textId="5DAEF28C" w:rsidR="003630A8" w:rsidRPr="003A06A4" w:rsidRDefault="003630A8" w:rsidP="00442492">
            <w:pPr>
              <w:rPr>
                <w:b/>
                <w:bCs/>
              </w:rPr>
            </w:pPr>
            <w:r w:rsidRPr="003A06A4">
              <w:rPr>
                <w:b/>
                <w:bCs/>
              </w:rPr>
              <w:t>Sex</w:t>
            </w:r>
          </w:p>
        </w:tc>
        <w:tc>
          <w:tcPr>
            <w:tcW w:w="578" w:type="dxa"/>
          </w:tcPr>
          <w:p w14:paraId="34BDB994" w14:textId="781EBB25" w:rsidR="003630A8" w:rsidRPr="003A06A4" w:rsidRDefault="003630A8" w:rsidP="00442492">
            <w:pPr>
              <w:rPr>
                <w:b/>
                <w:bCs/>
              </w:rPr>
            </w:pPr>
            <w:r w:rsidRPr="003A06A4">
              <w:rPr>
                <w:b/>
                <w:bCs/>
              </w:rPr>
              <w:t>Age</w:t>
            </w:r>
          </w:p>
        </w:tc>
        <w:tc>
          <w:tcPr>
            <w:tcW w:w="1418" w:type="dxa"/>
          </w:tcPr>
          <w:p w14:paraId="60A63882" w14:textId="3C9F1BF9" w:rsidR="003630A8" w:rsidRPr="003A06A4" w:rsidRDefault="003630A8" w:rsidP="00442492">
            <w:pPr>
              <w:rPr>
                <w:b/>
                <w:bCs/>
              </w:rPr>
            </w:pPr>
            <w:r w:rsidRPr="003A06A4">
              <w:rPr>
                <w:b/>
                <w:bCs/>
              </w:rPr>
              <w:t>Previous PTB</w:t>
            </w:r>
          </w:p>
        </w:tc>
        <w:tc>
          <w:tcPr>
            <w:tcW w:w="1412" w:type="dxa"/>
          </w:tcPr>
          <w:p w14:paraId="63D2BFA5" w14:textId="2829A3DA" w:rsidR="003630A8" w:rsidRPr="003A06A4" w:rsidRDefault="003630A8" w:rsidP="00442492">
            <w:pPr>
              <w:rPr>
                <w:b/>
                <w:bCs/>
              </w:rPr>
            </w:pPr>
            <w:proofErr w:type="spellStart"/>
            <w:r w:rsidRPr="003A06A4">
              <w:rPr>
                <w:b/>
                <w:bCs/>
              </w:rPr>
              <w:t>Xpert</w:t>
            </w:r>
            <w:proofErr w:type="spellEnd"/>
            <w:r w:rsidRPr="003A06A4">
              <w:rPr>
                <w:b/>
                <w:bCs/>
              </w:rPr>
              <w:t xml:space="preserve"> MTB</w:t>
            </w:r>
          </w:p>
        </w:tc>
        <w:tc>
          <w:tcPr>
            <w:tcW w:w="709" w:type="dxa"/>
          </w:tcPr>
          <w:p w14:paraId="270F16C7" w14:textId="1C33FD27" w:rsidR="003630A8" w:rsidRPr="003A06A4" w:rsidRDefault="00B67818" w:rsidP="00442492">
            <w:pPr>
              <w:rPr>
                <w:b/>
                <w:bCs/>
              </w:rPr>
            </w:pPr>
            <w:r>
              <w:rPr>
                <w:b/>
                <w:bCs/>
              </w:rPr>
              <w:t>HIV</w:t>
            </w:r>
          </w:p>
        </w:tc>
        <w:tc>
          <w:tcPr>
            <w:tcW w:w="1276" w:type="dxa"/>
          </w:tcPr>
          <w:p w14:paraId="08E9911C" w14:textId="2A610CA1" w:rsidR="003630A8" w:rsidRPr="003A06A4" w:rsidRDefault="003630A8" w:rsidP="00442492">
            <w:pPr>
              <w:rPr>
                <w:b/>
                <w:bCs/>
              </w:rPr>
            </w:pPr>
            <w:r w:rsidRPr="003A06A4">
              <w:rPr>
                <w:b/>
                <w:bCs/>
              </w:rPr>
              <w:t>ASPG LFA</w:t>
            </w:r>
          </w:p>
        </w:tc>
        <w:tc>
          <w:tcPr>
            <w:tcW w:w="2268" w:type="dxa"/>
          </w:tcPr>
          <w:p w14:paraId="03709739" w14:textId="3FC7BA33" w:rsidR="003630A8" w:rsidRPr="003A06A4" w:rsidRDefault="003630A8" w:rsidP="00442492">
            <w:pPr>
              <w:rPr>
                <w:b/>
                <w:bCs/>
              </w:rPr>
            </w:pPr>
            <w:r w:rsidRPr="003A06A4">
              <w:rPr>
                <w:b/>
                <w:bCs/>
              </w:rPr>
              <w:t>Culture</w:t>
            </w:r>
          </w:p>
        </w:tc>
        <w:tc>
          <w:tcPr>
            <w:tcW w:w="6465" w:type="dxa"/>
          </w:tcPr>
          <w:p w14:paraId="7B6C4FF1" w14:textId="5757F41A" w:rsidR="003630A8" w:rsidRPr="003A06A4" w:rsidRDefault="009C0CA5" w:rsidP="0044249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levant </w:t>
            </w:r>
            <w:r w:rsidR="003630A8" w:rsidRPr="003A06A4">
              <w:rPr>
                <w:b/>
                <w:bCs/>
              </w:rPr>
              <w:t>CXR and/or CT scan findings</w:t>
            </w:r>
          </w:p>
        </w:tc>
      </w:tr>
      <w:tr w:rsidR="003630A8" w14:paraId="7E2A38BA" w14:textId="0543B795" w:rsidTr="000C23D8">
        <w:tc>
          <w:tcPr>
            <w:tcW w:w="720" w:type="dxa"/>
          </w:tcPr>
          <w:p w14:paraId="141D7A8B" w14:textId="5248F587" w:rsidR="003630A8" w:rsidRDefault="003630A8" w:rsidP="00442492">
            <w:r>
              <w:t>1</w:t>
            </w:r>
          </w:p>
        </w:tc>
        <w:tc>
          <w:tcPr>
            <w:tcW w:w="545" w:type="dxa"/>
          </w:tcPr>
          <w:p w14:paraId="233BE523" w14:textId="49312733" w:rsidR="003630A8" w:rsidRDefault="003630A8" w:rsidP="00442492">
            <w:r>
              <w:t>M</w:t>
            </w:r>
          </w:p>
        </w:tc>
        <w:tc>
          <w:tcPr>
            <w:tcW w:w="578" w:type="dxa"/>
          </w:tcPr>
          <w:p w14:paraId="28119EE9" w14:textId="4EEFCFA9" w:rsidR="003630A8" w:rsidRDefault="003630A8" w:rsidP="00442492">
            <w:r>
              <w:t>43</w:t>
            </w:r>
          </w:p>
        </w:tc>
        <w:tc>
          <w:tcPr>
            <w:tcW w:w="1418" w:type="dxa"/>
          </w:tcPr>
          <w:p w14:paraId="065023BC" w14:textId="7CE245D4" w:rsidR="003630A8" w:rsidRDefault="003630A8" w:rsidP="00442492">
            <w:r>
              <w:t>Yes</w:t>
            </w:r>
          </w:p>
        </w:tc>
        <w:tc>
          <w:tcPr>
            <w:tcW w:w="1412" w:type="dxa"/>
          </w:tcPr>
          <w:p w14:paraId="4B7791FA" w14:textId="47A09CA3" w:rsidR="003630A8" w:rsidRDefault="003630A8" w:rsidP="00442492">
            <w:proofErr w:type="spellStart"/>
            <w:r>
              <w:t>Pos</w:t>
            </w:r>
            <w:proofErr w:type="spellEnd"/>
            <w:r>
              <w:t>-</w:t>
            </w:r>
            <w:r w:rsidR="000C23D8">
              <w:t>Very l</w:t>
            </w:r>
            <w:r>
              <w:t>ow</w:t>
            </w:r>
          </w:p>
        </w:tc>
        <w:tc>
          <w:tcPr>
            <w:tcW w:w="709" w:type="dxa"/>
          </w:tcPr>
          <w:p w14:paraId="452803E1" w14:textId="6690B4C2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1276" w:type="dxa"/>
          </w:tcPr>
          <w:p w14:paraId="2B29A355" w14:textId="5F802FAF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2268" w:type="dxa"/>
          </w:tcPr>
          <w:p w14:paraId="776BD07D" w14:textId="780D78EC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6465" w:type="dxa"/>
          </w:tcPr>
          <w:p w14:paraId="11E67951" w14:textId="7207D4C5" w:rsidR="003630A8" w:rsidRDefault="006E2AE9" w:rsidP="00442492">
            <w:r>
              <w:t>C</w:t>
            </w:r>
            <w:r w:rsidR="009C0CA5">
              <w:t>avitation, fibrosis, infiltration, pleural thickening, nodules</w:t>
            </w:r>
          </w:p>
        </w:tc>
      </w:tr>
      <w:tr w:rsidR="003630A8" w14:paraId="0DB80231" w14:textId="51C8D604" w:rsidTr="000C23D8">
        <w:tc>
          <w:tcPr>
            <w:tcW w:w="720" w:type="dxa"/>
          </w:tcPr>
          <w:p w14:paraId="34CF3860" w14:textId="54002F82" w:rsidR="003630A8" w:rsidRDefault="003630A8" w:rsidP="00442492">
            <w:r>
              <w:t>2</w:t>
            </w:r>
          </w:p>
        </w:tc>
        <w:tc>
          <w:tcPr>
            <w:tcW w:w="545" w:type="dxa"/>
          </w:tcPr>
          <w:p w14:paraId="5B06B928" w14:textId="7DB9A731" w:rsidR="003630A8" w:rsidRDefault="003630A8" w:rsidP="00442492">
            <w:r>
              <w:t>F</w:t>
            </w:r>
          </w:p>
        </w:tc>
        <w:tc>
          <w:tcPr>
            <w:tcW w:w="578" w:type="dxa"/>
          </w:tcPr>
          <w:p w14:paraId="682A1577" w14:textId="19DB6E2E" w:rsidR="003630A8" w:rsidRDefault="003630A8" w:rsidP="00442492">
            <w:r>
              <w:t>33</w:t>
            </w:r>
          </w:p>
        </w:tc>
        <w:tc>
          <w:tcPr>
            <w:tcW w:w="1418" w:type="dxa"/>
          </w:tcPr>
          <w:p w14:paraId="35A4B455" w14:textId="6420BC5A" w:rsidR="003630A8" w:rsidRDefault="003630A8" w:rsidP="00442492">
            <w:r>
              <w:t>Yes</w:t>
            </w:r>
          </w:p>
        </w:tc>
        <w:tc>
          <w:tcPr>
            <w:tcW w:w="1412" w:type="dxa"/>
          </w:tcPr>
          <w:p w14:paraId="0AA6EDFC" w14:textId="6AF8BC4A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709" w:type="dxa"/>
          </w:tcPr>
          <w:p w14:paraId="41048C80" w14:textId="68F08492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1276" w:type="dxa"/>
          </w:tcPr>
          <w:p w14:paraId="668EEDEE" w14:textId="11DBD218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2268" w:type="dxa"/>
          </w:tcPr>
          <w:p w14:paraId="144A9EBA" w14:textId="0AFBDFF8" w:rsidR="003630A8" w:rsidRDefault="003630A8" w:rsidP="00442492">
            <w:r>
              <w:t xml:space="preserve">A. </w:t>
            </w:r>
            <w:proofErr w:type="spellStart"/>
            <w:r w:rsidRPr="00442492">
              <w:rPr>
                <w:i/>
              </w:rPr>
              <w:t>fumigatus</w:t>
            </w:r>
            <w:proofErr w:type="spellEnd"/>
          </w:p>
        </w:tc>
        <w:tc>
          <w:tcPr>
            <w:tcW w:w="6465" w:type="dxa"/>
          </w:tcPr>
          <w:p w14:paraId="20C73D22" w14:textId="6795E0EF" w:rsidR="003630A8" w:rsidRDefault="006E2AE9" w:rsidP="00442492">
            <w:r>
              <w:t>C</w:t>
            </w:r>
            <w:r w:rsidR="009C0CA5">
              <w:t>avitation, pleural thickening, bronchiectasis, hydropneumothorax</w:t>
            </w:r>
          </w:p>
        </w:tc>
      </w:tr>
      <w:tr w:rsidR="003630A8" w14:paraId="6E54E82D" w14:textId="1681077D" w:rsidTr="000C23D8">
        <w:tc>
          <w:tcPr>
            <w:tcW w:w="720" w:type="dxa"/>
          </w:tcPr>
          <w:p w14:paraId="6738C340" w14:textId="262B648C" w:rsidR="003630A8" w:rsidRDefault="003630A8" w:rsidP="00442492">
            <w:r>
              <w:t>3</w:t>
            </w:r>
          </w:p>
        </w:tc>
        <w:tc>
          <w:tcPr>
            <w:tcW w:w="545" w:type="dxa"/>
          </w:tcPr>
          <w:p w14:paraId="34C87133" w14:textId="263EA0C3" w:rsidR="003630A8" w:rsidRDefault="003630A8" w:rsidP="00442492">
            <w:r>
              <w:t>F</w:t>
            </w:r>
          </w:p>
        </w:tc>
        <w:tc>
          <w:tcPr>
            <w:tcW w:w="578" w:type="dxa"/>
          </w:tcPr>
          <w:p w14:paraId="09A089DE" w14:textId="38C31ECD" w:rsidR="003630A8" w:rsidRDefault="003630A8" w:rsidP="00442492">
            <w:r>
              <w:t>52</w:t>
            </w:r>
          </w:p>
        </w:tc>
        <w:tc>
          <w:tcPr>
            <w:tcW w:w="1418" w:type="dxa"/>
          </w:tcPr>
          <w:p w14:paraId="3C98B193" w14:textId="46E5426E" w:rsidR="003630A8" w:rsidRDefault="003630A8" w:rsidP="00442492">
            <w:r>
              <w:t>Yes</w:t>
            </w:r>
          </w:p>
        </w:tc>
        <w:tc>
          <w:tcPr>
            <w:tcW w:w="1412" w:type="dxa"/>
          </w:tcPr>
          <w:p w14:paraId="48E11883" w14:textId="78D60105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709" w:type="dxa"/>
          </w:tcPr>
          <w:p w14:paraId="7E7637B2" w14:textId="18868C99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1276" w:type="dxa"/>
          </w:tcPr>
          <w:p w14:paraId="1843AD44" w14:textId="4F2AF47D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2268" w:type="dxa"/>
          </w:tcPr>
          <w:p w14:paraId="775AB815" w14:textId="0EFE6FC6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6465" w:type="dxa"/>
          </w:tcPr>
          <w:p w14:paraId="6F08FA7C" w14:textId="7F69B5B5" w:rsidR="003630A8" w:rsidRDefault="006E2AE9" w:rsidP="00442492">
            <w:r>
              <w:t>Fibrosis, infiltration, pleural thickening, hydropneumothorax</w:t>
            </w:r>
          </w:p>
        </w:tc>
      </w:tr>
      <w:tr w:rsidR="003630A8" w14:paraId="220BCDD0" w14:textId="467E4A1A" w:rsidTr="000C23D8">
        <w:tc>
          <w:tcPr>
            <w:tcW w:w="720" w:type="dxa"/>
          </w:tcPr>
          <w:p w14:paraId="4A5BEB93" w14:textId="69BD0BEC" w:rsidR="003630A8" w:rsidRDefault="003630A8" w:rsidP="00442492">
            <w:r>
              <w:t>4</w:t>
            </w:r>
          </w:p>
        </w:tc>
        <w:tc>
          <w:tcPr>
            <w:tcW w:w="545" w:type="dxa"/>
          </w:tcPr>
          <w:p w14:paraId="367BF8ED" w14:textId="50DA6AA1" w:rsidR="003630A8" w:rsidRDefault="003630A8" w:rsidP="00442492">
            <w:r>
              <w:t>M</w:t>
            </w:r>
          </w:p>
        </w:tc>
        <w:tc>
          <w:tcPr>
            <w:tcW w:w="578" w:type="dxa"/>
          </w:tcPr>
          <w:p w14:paraId="1B09EC2D" w14:textId="704DB99D" w:rsidR="003630A8" w:rsidRDefault="003630A8" w:rsidP="00442492">
            <w:r>
              <w:t>33</w:t>
            </w:r>
          </w:p>
        </w:tc>
        <w:tc>
          <w:tcPr>
            <w:tcW w:w="1418" w:type="dxa"/>
          </w:tcPr>
          <w:p w14:paraId="3A1CC1D0" w14:textId="313F1DDF" w:rsidR="003630A8" w:rsidRDefault="003630A8" w:rsidP="00442492">
            <w:r>
              <w:t>Yes</w:t>
            </w:r>
          </w:p>
        </w:tc>
        <w:tc>
          <w:tcPr>
            <w:tcW w:w="1412" w:type="dxa"/>
          </w:tcPr>
          <w:p w14:paraId="7C44253F" w14:textId="3B05E42B" w:rsidR="003630A8" w:rsidRDefault="003630A8" w:rsidP="00442492">
            <w:proofErr w:type="spellStart"/>
            <w:r>
              <w:t>Pos</w:t>
            </w:r>
            <w:proofErr w:type="spellEnd"/>
            <w:r>
              <w:t>-Trace</w:t>
            </w:r>
          </w:p>
        </w:tc>
        <w:tc>
          <w:tcPr>
            <w:tcW w:w="709" w:type="dxa"/>
          </w:tcPr>
          <w:p w14:paraId="5D55D62D" w14:textId="18066845" w:rsidR="003630A8" w:rsidRPr="00B63DB1" w:rsidRDefault="003630A8" w:rsidP="00442492">
            <w:pPr>
              <w:rPr>
                <w:b/>
                <w:bCs/>
              </w:rPr>
            </w:pPr>
            <w:proofErr w:type="spellStart"/>
            <w:r>
              <w:t>Neg</w:t>
            </w:r>
            <w:proofErr w:type="spellEnd"/>
          </w:p>
        </w:tc>
        <w:tc>
          <w:tcPr>
            <w:tcW w:w="1276" w:type="dxa"/>
          </w:tcPr>
          <w:p w14:paraId="41065297" w14:textId="10ABCF10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2268" w:type="dxa"/>
          </w:tcPr>
          <w:p w14:paraId="2A9B4752" w14:textId="38CEA1D9" w:rsidR="003630A8" w:rsidRDefault="003630A8" w:rsidP="00442492">
            <w:r>
              <w:t xml:space="preserve">A. </w:t>
            </w:r>
            <w:proofErr w:type="spellStart"/>
            <w:r w:rsidRPr="00442492">
              <w:rPr>
                <w:i/>
              </w:rPr>
              <w:t>fumigatus</w:t>
            </w:r>
            <w:proofErr w:type="spellEnd"/>
            <w:r>
              <w:t xml:space="preserve">, A. </w:t>
            </w:r>
            <w:proofErr w:type="spellStart"/>
            <w:r w:rsidRPr="00442492">
              <w:rPr>
                <w:i/>
              </w:rPr>
              <w:t>niger</w:t>
            </w:r>
            <w:proofErr w:type="spellEnd"/>
          </w:p>
        </w:tc>
        <w:tc>
          <w:tcPr>
            <w:tcW w:w="6465" w:type="dxa"/>
          </w:tcPr>
          <w:p w14:paraId="75EDA660" w14:textId="384BD116" w:rsidR="003630A8" w:rsidRDefault="006E2AE9" w:rsidP="00442492">
            <w:r>
              <w:t>Cavitation, fungal ball, fibrosis, pleural thickening,</w:t>
            </w:r>
          </w:p>
        </w:tc>
      </w:tr>
      <w:tr w:rsidR="003630A8" w14:paraId="2EEB843B" w14:textId="3914B666" w:rsidTr="000C23D8">
        <w:tc>
          <w:tcPr>
            <w:tcW w:w="720" w:type="dxa"/>
          </w:tcPr>
          <w:p w14:paraId="39E360CE" w14:textId="147F5E5D" w:rsidR="003630A8" w:rsidRDefault="003630A8" w:rsidP="00442492">
            <w:r>
              <w:t>5</w:t>
            </w:r>
          </w:p>
        </w:tc>
        <w:tc>
          <w:tcPr>
            <w:tcW w:w="545" w:type="dxa"/>
          </w:tcPr>
          <w:p w14:paraId="7F26880C" w14:textId="66398504" w:rsidR="003630A8" w:rsidRDefault="003630A8" w:rsidP="00442492">
            <w:r>
              <w:t>M</w:t>
            </w:r>
          </w:p>
        </w:tc>
        <w:tc>
          <w:tcPr>
            <w:tcW w:w="578" w:type="dxa"/>
          </w:tcPr>
          <w:p w14:paraId="77B2362E" w14:textId="771D57A1" w:rsidR="003630A8" w:rsidRDefault="003630A8" w:rsidP="00442492">
            <w:r>
              <w:t>30</w:t>
            </w:r>
          </w:p>
        </w:tc>
        <w:tc>
          <w:tcPr>
            <w:tcW w:w="1418" w:type="dxa"/>
          </w:tcPr>
          <w:p w14:paraId="68F873EE" w14:textId="70FF2453" w:rsidR="003630A8" w:rsidRDefault="003630A8" w:rsidP="00442492">
            <w:r>
              <w:t>No</w:t>
            </w:r>
          </w:p>
        </w:tc>
        <w:tc>
          <w:tcPr>
            <w:tcW w:w="1412" w:type="dxa"/>
          </w:tcPr>
          <w:p w14:paraId="1E846B86" w14:textId="2A109DB4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709" w:type="dxa"/>
          </w:tcPr>
          <w:p w14:paraId="591DA308" w14:textId="4DCB4C83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1276" w:type="dxa"/>
          </w:tcPr>
          <w:p w14:paraId="61046250" w14:textId="2A61EC0E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2268" w:type="dxa"/>
          </w:tcPr>
          <w:p w14:paraId="003C934C" w14:textId="4938D076" w:rsidR="003630A8" w:rsidRDefault="003630A8" w:rsidP="00442492">
            <w:r>
              <w:t xml:space="preserve">A. </w:t>
            </w:r>
            <w:proofErr w:type="spellStart"/>
            <w:r w:rsidRPr="00442492">
              <w:rPr>
                <w:i/>
              </w:rPr>
              <w:t>fumigatus</w:t>
            </w:r>
            <w:proofErr w:type="spellEnd"/>
          </w:p>
        </w:tc>
        <w:tc>
          <w:tcPr>
            <w:tcW w:w="6465" w:type="dxa"/>
          </w:tcPr>
          <w:p w14:paraId="6AA634E7" w14:textId="0806BBF9" w:rsidR="003630A8" w:rsidRDefault="006E2AE9" w:rsidP="00442492">
            <w:r>
              <w:t>Cavitation, fibrosis, infiltration, pleural thickening</w:t>
            </w:r>
          </w:p>
        </w:tc>
      </w:tr>
      <w:tr w:rsidR="003630A8" w14:paraId="3F7F5957" w14:textId="0548778F" w:rsidTr="000C23D8">
        <w:tc>
          <w:tcPr>
            <w:tcW w:w="720" w:type="dxa"/>
          </w:tcPr>
          <w:p w14:paraId="1C3C9910" w14:textId="7553D266" w:rsidR="003630A8" w:rsidRDefault="003630A8" w:rsidP="00442492">
            <w:r>
              <w:t>6</w:t>
            </w:r>
          </w:p>
        </w:tc>
        <w:tc>
          <w:tcPr>
            <w:tcW w:w="545" w:type="dxa"/>
          </w:tcPr>
          <w:p w14:paraId="5E7C6C33" w14:textId="47B0E52F" w:rsidR="003630A8" w:rsidRDefault="003630A8" w:rsidP="00442492">
            <w:r>
              <w:t>M</w:t>
            </w:r>
          </w:p>
        </w:tc>
        <w:tc>
          <w:tcPr>
            <w:tcW w:w="578" w:type="dxa"/>
          </w:tcPr>
          <w:p w14:paraId="3C9056CE" w14:textId="13EA3891" w:rsidR="003630A8" w:rsidRDefault="003630A8" w:rsidP="00442492">
            <w:r>
              <w:t>73</w:t>
            </w:r>
          </w:p>
        </w:tc>
        <w:tc>
          <w:tcPr>
            <w:tcW w:w="1418" w:type="dxa"/>
          </w:tcPr>
          <w:p w14:paraId="400379D4" w14:textId="6AB93029" w:rsidR="003630A8" w:rsidRDefault="003630A8" w:rsidP="00442492">
            <w:r>
              <w:t>Yes</w:t>
            </w:r>
          </w:p>
        </w:tc>
        <w:tc>
          <w:tcPr>
            <w:tcW w:w="1412" w:type="dxa"/>
          </w:tcPr>
          <w:p w14:paraId="60657FEC" w14:textId="1C37334F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709" w:type="dxa"/>
          </w:tcPr>
          <w:p w14:paraId="30E96CA2" w14:textId="0E0FEAA9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1276" w:type="dxa"/>
          </w:tcPr>
          <w:p w14:paraId="05F94BE9" w14:textId="7B9C3645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2268" w:type="dxa"/>
          </w:tcPr>
          <w:p w14:paraId="47E1E0F1" w14:textId="11DF5554" w:rsidR="003630A8" w:rsidRDefault="003630A8" w:rsidP="00442492">
            <w:r>
              <w:t xml:space="preserve">A. </w:t>
            </w:r>
            <w:proofErr w:type="spellStart"/>
            <w:r w:rsidRPr="00442492">
              <w:rPr>
                <w:i/>
              </w:rPr>
              <w:t>fumigatus</w:t>
            </w:r>
            <w:proofErr w:type="spellEnd"/>
            <w:r>
              <w:t xml:space="preserve">, A. </w:t>
            </w:r>
            <w:proofErr w:type="spellStart"/>
            <w:r w:rsidRPr="00442492">
              <w:rPr>
                <w:i/>
              </w:rPr>
              <w:t>niger</w:t>
            </w:r>
            <w:proofErr w:type="spellEnd"/>
          </w:p>
        </w:tc>
        <w:tc>
          <w:tcPr>
            <w:tcW w:w="6465" w:type="dxa"/>
          </w:tcPr>
          <w:p w14:paraId="481F632B" w14:textId="38B91F55" w:rsidR="003630A8" w:rsidRDefault="006E2AE9" w:rsidP="00442492">
            <w:r>
              <w:t>Cavitation, fibrosis, infiltration, pleural thickening, bronchiectasis</w:t>
            </w:r>
          </w:p>
        </w:tc>
      </w:tr>
      <w:tr w:rsidR="003630A8" w14:paraId="46107135" w14:textId="772C47A1" w:rsidTr="000C23D8">
        <w:tc>
          <w:tcPr>
            <w:tcW w:w="720" w:type="dxa"/>
          </w:tcPr>
          <w:p w14:paraId="139325A4" w14:textId="2BBB913C" w:rsidR="003630A8" w:rsidRDefault="003630A8" w:rsidP="00442492">
            <w:r>
              <w:t>7</w:t>
            </w:r>
          </w:p>
        </w:tc>
        <w:tc>
          <w:tcPr>
            <w:tcW w:w="545" w:type="dxa"/>
          </w:tcPr>
          <w:p w14:paraId="1EB876C6" w14:textId="4BAA3214" w:rsidR="003630A8" w:rsidRDefault="003630A8" w:rsidP="00442492">
            <w:r>
              <w:t>M</w:t>
            </w:r>
          </w:p>
        </w:tc>
        <w:tc>
          <w:tcPr>
            <w:tcW w:w="578" w:type="dxa"/>
          </w:tcPr>
          <w:p w14:paraId="3F7A6D64" w14:textId="69F2AEA8" w:rsidR="003630A8" w:rsidRDefault="003630A8" w:rsidP="00442492">
            <w:r>
              <w:t>53</w:t>
            </w:r>
          </w:p>
        </w:tc>
        <w:tc>
          <w:tcPr>
            <w:tcW w:w="1418" w:type="dxa"/>
          </w:tcPr>
          <w:p w14:paraId="1D1C35D4" w14:textId="0ECECE12" w:rsidR="003630A8" w:rsidRDefault="003630A8" w:rsidP="00442492">
            <w:r>
              <w:t>Yes</w:t>
            </w:r>
          </w:p>
        </w:tc>
        <w:tc>
          <w:tcPr>
            <w:tcW w:w="1412" w:type="dxa"/>
          </w:tcPr>
          <w:p w14:paraId="5E49C2EE" w14:textId="3C6CB287" w:rsidR="003630A8" w:rsidRDefault="003630A8" w:rsidP="00442492">
            <w:proofErr w:type="spellStart"/>
            <w:r>
              <w:t>Pos</w:t>
            </w:r>
            <w:proofErr w:type="spellEnd"/>
            <w:r>
              <w:t>-Trace</w:t>
            </w:r>
          </w:p>
        </w:tc>
        <w:tc>
          <w:tcPr>
            <w:tcW w:w="709" w:type="dxa"/>
          </w:tcPr>
          <w:p w14:paraId="4EC81826" w14:textId="5B8E310F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1276" w:type="dxa"/>
          </w:tcPr>
          <w:p w14:paraId="6D535506" w14:textId="1CDE6B3C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2268" w:type="dxa"/>
          </w:tcPr>
          <w:p w14:paraId="30F1C49C" w14:textId="02264B20" w:rsidR="003630A8" w:rsidRDefault="003630A8" w:rsidP="00442492">
            <w:r>
              <w:t xml:space="preserve">A. </w:t>
            </w:r>
            <w:proofErr w:type="spellStart"/>
            <w:r w:rsidRPr="00442492">
              <w:rPr>
                <w:i/>
              </w:rPr>
              <w:t>fumigatus</w:t>
            </w:r>
            <w:proofErr w:type="spellEnd"/>
          </w:p>
        </w:tc>
        <w:tc>
          <w:tcPr>
            <w:tcW w:w="6465" w:type="dxa"/>
          </w:tcPr>
          <w:p w14:paraId="78C4D19D" w14:textId="3CEFCB52" w:rsidR="003630A8" w:rsidRDefault="006E2AE9" w:rsidP="00442492">
            <w:r>
              <w:t xml:space="preserve">Cavitation, fibrosis, infiltration, pleural thickening, </w:t>
            </w:r>
            <w:r w:rsidR="007206A1">
              <w:t>bronchiectasis</w:t>
            </w:r>
          </w:p>
        </w:tc>
      </w:tr>
      <w:tr w:rsidR="003630A8" w14:paraId="0CBA7564" w14:textId="31AA640E" w:rsidTr="000C23D8">
        <w:tc>
          <w:tcPr>
            <w:tcW w:w="720" w:type="dxa"/>
          </w:tcPr>
          <w:p w14:paraId="565283F8" w14:textId="55BF8024" w:rsidR="003630A8" w:rsidRDefault="003630A8" w:rsidP="00442492">
            <w:r>
              <w:t>8</w:t>
            </w:r>
          </w:p>
        </w:tc>
        <w:tc>
          <w:tcPr>
            <w:tcW w:w="545" w:type="dxa"/>
          </w:tcPr>
          <w:p w14:paraId="20983663" w14:textId="5B500FEB" w:rsidR="003630A8" w:rsidRDefault="003630A8" w:rsidP="00442492">
            <w:r>
              <w:t>F</w:t>
            </w:r>
          </w:p>
        </w:tc>
        <w:tc>
          <w:tcPr>
            <w:tcW w:w="578" w:type="dxa"/>
          </w:tcPr>
          <w:p w14:paraId="1F36DCB4" w14:textId="4AF6D0C2" w:rsidR="003630A8" w:rsidRDefault="003630A8" w:rsidP="00442492">
            <w:r>
              <w:t>45</w:t>
            </w:r>
          </w:p>
        </w:tc>
        <w:tc>
          <w:tcPr>
            <w:tcW w:w="1418" w:type="dxa"/>
          </w:tcPr>
          <w:p w14:paraId="5BA8E251" w14:textId="52A9739F" w:rsidR="003630A8" w:rsidRDefault="003630A8" w:rsidP="00442492">
            <w:r>
              <w:t>No</w:t>
            </w:r>
          </w:p>
        </w:tc>
        <w:tc>
          <w:tcPr>
            <w:tcW w:w="1412" w:type="dxa"/>
          </w:tcPr>
          <w:p w14:paraId="78FF231A" w14:textId="38B4F6FF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709" w:type="dxa"/>
          </w:tcPr>
          <w:p w14:paraId="6EF288F0" w14:textId="37FBEFCF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1276" w:type="dxa"/>
          </w:tcPr>
          <w:p w14:paraId="697C5FFD" w14:textId="3EFBA21A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2268" w:type="dxa"/>
          </w:tcPr>
          <w:p w14:paraId="637B500A" w14:textId="5115FFD0" w:rsidR="003630A8" w:rsidRDefault="003630A8" w:rsidP="00442492">
            <w:r>
              <w:t xml:space="preserve">A. </w:t>
            </w:r>
            <w:proofErr w:type="spellStart"/>
            <w:r w:rsidRPr="00442492">
              <w:rPr>
                <w:i/>
              </w:rPr>
              <w:t>fumigatus</w:t>
            </w:r>
            <w:proofErr w:type="spellEnd"/>
            <w:r>
              <w:t xml:space="preserve">, A. </w:t>
            </w:r>
            <w:proofErr w:type="spellStart"/>
            <w:r w:rsidRPr="00442492">
              <w:rPr>
                <w:i/>
              </w:rPr>
              <w:t>flavus</w:t>
            </w:r>
            <w:proofErr w:type="spellEnd"/>
          </w:p>
        </w:tc>
        <w:tc>
          <w:tcPr>
            <w:tcW w:w="6465" w:type="dxa"/>
          </w:tcPr>
          <w:p w14:paraId="70CD35D7" w14:textId="3BE4F535" w:rsidR="003630A8" w:rsidRDefault="007206A1" w:rsidP="00442492">
            <w:r>
              <w:t>Fibrosis, bronchiectasis</w:t>
            </w:r>
          </w:p>
        </w:tc>
      </w:tr>
      <w:tr w:rsidR="003630A8" w14:paraId="11CC64AC" w14:textId="0B976142" w:rsidTr="000C23D8">
        <w:tc>
          <w:tcPr>
            <w:tcW w:w="720" w:type="dxa"/>
          </w:tcPr>
          <w:p w14:paraId="5A8A1DDE" w14:textId="2EA3BAA6" w:rsidR="003630A8" w:rsidRDefault="003630A8" w:rsidP="00442492">
            <w:r>
              <w:t>9</w:t>
            </w:r>
          </w:p>
        </w:tc>
        <w:tc>
          <w:tcPr>
            <w:tcW w:w="545" w:type="dxa"/>
          </w:tcPr>
          <w:p w14:paraId="502D59AC" w14:textId="297F7E5E" w:rsidR="003630A8" w:rsidRDefault="003630A8" w:rsidP="00442492">
            <w:r>
              <w:t>M</w:t>
            </w:r>
          </w:p>
        </w:tc>
        <w:tc>
          <w:tcPr>
            <w:tcW w:w="578" w:type="dxa"/>
          </w:tcPr>
          <w:p w14:paraId="07BFF339" w14:textId="765E9977" w:rsidR="003630A8" w:rsidRDefault="003630A8" w:rsidP="00442492">
            <w:r>
              <w:t>72</w:t>
            </w:r>
          </w:p>
        </w:tc>
        <w:tc>
          <w:tcPr>
            <w:tcW w:w="1418" w:type="dxa"/>
          </w:tcPr>
          <w:p w14:paraId="03BE1D21" w14:textId="5C84B854" w:rsidR="003630A8" w:rsidRDefault="003630A8" w:rsidP="00442492">
            <w:r>
              <w:t>No</w:t>
            </w:r>
          </w:p>
        </w:tc>
        <w:tc>
          <w:tcPr>
            <w:tcW w:w="1412" w:type="dxa"/>
          </w:tcPr>
          <w:p w14:paraId="2F70355C" w14:textId="2518394C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709" w:type="dxa"/>
          </w:tcPr>
          <w:p w14:paraId="7EBBD100" w14:textId="128494F0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1276" w:type="dxa"/>
          </w:tcPr>
          <w:p w14:paraId="064DF141" w14:textId="0F2F619E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2268" w:type="dxa"/>
          </w:tcPr>
          <w:p w14:paraId="772CEEA7" w14:textId="55A36821" w:rsidR="003630A8" w:rsidRDefault="003630A8" w:rsidP="00442492">
            <w:r>
              <w:t xml:space="preserve">A. </w:t>
            </w:r>
            <w:proofErr w:type="spellStart"/>
            <w:r w:rsidRPr="00442492">
              <w:rPr>
                <w:i/>
              </w:rPr>
              <w:t>fumigatus</w:t>
            </w:r>
            <w:proofErr w:type="spellEnd"/>
            <w:r>
              <w:t xml:space="preserve">, A. </w:t>
            </w:r>
            <w:proofErr w:type="spellStart"/>
            <w:r w:rsidRPr="00442492">
              <w:rPr>
                <w:i/>
              </w:rPr>
              <w:t>niger</w:t>
            </w:r>
            <w:proofErr w:type="spellEnd"/>
          </w:p>
        </w:tc>
        <w:tc>
          <w:tcPr>
            <w:tcW w:w="6465" w:type="dxa"/>
          </w:tcPr>
          <w:p w14:paraId="497AE709" w14:textId="55423EFC" w:rsidR="003630A8" w:rsidRDefault="007206A1" w:rsidP="00442492">
            <w:r>
              <w:t>Cavitation, pleural thickening, fibrosis</w:t>
            </w:r>
          </w:p>
        </w:tc>
      </w:tr>
      <w:tr w:rsidR="003630A8" w14:paraId="02C1178A" w14:textId="0AFE17BE" w:rsidTr="000C23D8">
        <w:tc>
          <w:tcPr>
            <w:tcW w:w="720" w:type="dxa"/>
          </w:tcPr>
          <w:p w14:paraId="3E02C5A6" w14:textId="53005E9E" w:rsidR="003630A8" w:rsidRDefault="003630A8" w:rsidP="00442492">
            <w:r>
              <w:t>10</w:t>
            </w:r>
          </w:p>
        </w:tc>
        <w:tc>
          <w:tcPr>
            <w:tcW w:w="545" w:type="dxa"/>
          </w:tcPr>
          <w:p w14:paraId="0B958748" w14:textId="1B1FA761" w:rsidR="003630A8" w:rsidRDefault="003630A8" w:rsidP="00442492">
            <w:r>
              <w:t>M</w:t>
            </w:r>
          </w:p>
        </w:tc>
        <w:tc>
          <w:tcPr>
            <w:tcW w:w="578" w:type="dxa"/>
          </w:tcPr>
          <w:p w14:paraId="3183D49A" w14:textId="752A4D17" w:rsidR="003630A8" w:rsidRDefault="003630A8" w:rsidP="00442492">
            <w:r>
              <w:t>96</w:t>
            </w:r>
          </w:p>
        </w:tc>
        <w:tc>
          <w:tcPr>
            <w:tcW w:w="1418" w:type="dxa"/>
          </w:tcPr>
          <w:p w14:paraId="464E8FA4" w14:textId="2C3287CF" w:rsidR="003630A8" w:rsidRDefault="003630A8" w:rsidP="00442492">
            <w:r>
              <w:t>No</w:t>
            </w:r>
          </w:p>
        </w:tc>
        <w:tc>
          <w:tcPr>
            <w:tcW w:w="1412" w:type="dxa"/>
          </w:tcPr>
          <w:p w14:paraId="4EE9686F" w14:textId="32CF0897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709" w:type="dxa"/>
          </w:tcPr>
          <w:p w14:paraId="6B584CB4" w14:textId="6C468A41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1276" w:type="dxa"/>
          </w:tcPr>
          <w:p w14:paraId="35838230" w14:textId="5C9C4AE2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2268" w:type="dxa"/>
          </w:tcPr>
          <w:p w14:paraId="11263B64" w14:textId="3B1893CD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6465" w:type="dxa"/>
          </w:tcPr>
          <w:p w14:paraId="50E194D6" w14:textId="4B0E5AE2" w:rsidR="003630A8" w:rsidRDefault="007206A1" w:rsidP="00442492">
            <w:r>
              <w:t>Fibrosis, bronchiectasis</w:t>
            </w:r>
          </w:p>
        </w:tc>
      </w:tr>
      <w:tr w:rsidR="003630A8" w14:paraId="6EF4A3AF" w14:textId="7917B426" w:rsidTr="000C23D8">
        <w:tc>
          <w:tcPr>
            <w:tcW w:w="720" w:type="dxa"/>
          </w:tcPr>
          <w:p w14:paraId="1FDA5FDE" w14:textId="76E3C584" w:rsidR="003630A8" w:rsidRDefault="003630A8" w:rsidP="00442492">
            <w:r>
              <w:t>11</w:t>
            </w:r>
          </w:p>
        </w:tc>
        <w:tc>
          <w:tcPr>
            <w:tcW w:w="545" w:type="dxa"/>
          </w:tcPr>
          <w:p w14:paraId="25EE7948" w14:textId="2864F5CD" w:rsidR="003630A8" w:rsidRDefault="003630A8" w:rsidP="00442492">
            <w:r>
              <w:t>M</w:t>
            </w:r>
          </w:p>
        </w:tc>
        <w:tc>
          <w:tcPr>
            <w:tcW w:w="578" w:type="dxa"/>
          </w:tcPr>
          <w:p w14:paraId="2A96F2C6" w14:textId="0903AD92" w:rsidR="003630A8" w:rsidRDefault="003630A8" w:rsidP="00442492">
            <w:r>
              <w:t>62</w:t>
            </w:r>
          </w:p>
        </w:tc>
        <w:tc>
          <w:tcPr>
            <w:tcW w:w="1418" w:type="dxa"/>
          </w:tcPr>
          <w:p w14:paraId="6AB8FA73" w14:textId="25AB2EEE" w:rsidR="003630A8" w:rsidRDefault="003630A8" w:rsidP="00442492">
            <w:r>
              <w:t>Yes</w:t>
            </w:r>
          </w:p>
        </w:tc>
        <w:tc>
          <w:tcPr>
            <w:tcW w:w="1412" w:type="dxa"/>
          </w:tcPr>
          <w:p w14:paraId="556CEDE9" w14:textId="74E9F670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709" w:type="dxa"/>
          </w:tcPr>
          <w:p w14:paraId="4EEFDF35" w14:textId="6CF03963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1276" w:type="dxa"/>
          </w:tcPr>
          <w:p w14:paraId="6352CCBE" w14:textId="7FF91E8A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2268" w:type="dxa"/>
          </w:tcPr>
          <w:p w14:paraId="7A8582B7" w14:textId="612D2A47" w:rsidR="003630A8" w:rsidRDefault="003630A8" w:rsidP="00442492">
            <w:r>
              <w:t xml:space="preserve">A. </w:t>
            </w:r>
            <w:proofErr w:type="spellStart"/>
            <w:r w:rsidRPr="00442492">
              <w:rPr>
                <w:i/>
              </w:rPr>
              <w:t>fumigatus</w:t>
            </w:r>
            <w:proofErr w:type="spellEnd"/>
          </w:p>
        </w:tc>
        <w:tc>
          <w:tcPr>
            <w:tcW w:w="6465" w:type="dxa"/>
          </w:tcPr>
          <w:p w14:paraId="1D6710EA" w14:textId="58436512" w:rsidR="003630A8" w:rsidRDefault="007206A1" w:rsidP="00442492">
            <w:r>
              <w:t>Cavitation, fibrosis, pleural thickening, pleural effusion</w:t>
            </w:r>
          </w:p>
        </w:tc>
      </w:tr>
      <w:tr w:rsidR="003630A8" w14:paraId="1E534307" w14:textId="1600A545" w:rsidTr="000C23D8">
        <w:tc>
          <w:tcPr>
            <w:tcW w:w="720" w:type="dxa"/>
          </w:tcPr>
          <w:p w14:paraId="073EADFD" w14:textId="5167D477" w:rsidR="003630A8" w:rsidRDefault="003630A8" w:rsidP="00442492">
            <w:r>
              <w:t>12</w:t>
            </w:r>
          </w:p>
        </w:tc>
        <w:tc>
          <w:tcPr>
            <w:tcW w:w="545" w:type="dxa"/>
          </w:tcPr>
          <w:p w14:paraId="13651920" w14:textId="7D6BFFE8" w:rsidR="003630A8" w:rsidRDefault="003630A8" w:rsidP="00442492">
            <w:r>
              <w:t>M</w:t>
            </w:r>
          </w:p>
        </w:tc>
        <w:tc>
          <w:tcPr>
            <w:tcW w:w="578" w:type="dxa"/>
          </w:tcPr>
          <w:p w14:paraId="35A5EB7A" w14:textId="762D33A8" w:rsidR="003630A8" w:rsidRDefault="003630A8" w:rsidP="00442492">
            <w:r>
              <w:t>28</w:t>
            </w:r>
          </w:p>
        </w:tc>
        <w:tc>
          <w:tcPr>
            <w:tcW w:w="1418" w:type="dxa"/>
          </w:tcPr>
          <w:p w14:paraId="060F646C" w14:textId="628AC7E1" w:rsidR="003630A8" w:rsidRDefault="003630A8" w:rsidP="00442492">
            <w:r>
              <w:t>Yes</w:t>
            </w:r>
          </w:p>
        </w:tc>
        <w:tc>
          <w:tcPr>
            <w:tcW w:w="1412" w:type="dxa"/>
          </w:tcPr>
          <w:p w14:paraId="178C25A1" w14:textId="35042271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709" w:type="dxa"/>
          </w:tcPr>
          <w:p w14:paraId="768C5346" w14:textId="6BAA8644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1276" w:type="dxa"/>
          </w:tcPr>
          <w:p w14:paraId="006390B5" w14:textId="4B148176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2268" w:type="dxa"/>
          </w:tcPr>
          <w:p w14:paraId="06B30F01" w14:textId="50F11781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6465" w:type="dxa"/>
          </w:tcPr>
          <w:p w14:paraId="31D10DC0" w14:textId="707E96FB" w:rsidR="003630A8" w:rsidRDefault="007206A1" w:rsidP="00442492">
            <w:r>
              <w:t>Cavitation, fibrosis, infiltration, pleural thickening</w:t>
            </w:r>
          </w:p>
        </w:tc>
      </w:tr>
      <w:tr w:rsidR="003630A8" w14:paraId="08C33846" w14:textId="3C0955BE" w:rsidTr="000C23D8">
        <w:tc>
          <w:tcPr>
            <w:tcW w:w="720" w:type="dxa"/>
          </w:tcPr>
          <w:p w14:paraId="583F71A5" w14:textId="42665DA2" w:rsidR="003630A8" w:rsidRDefault="003630A8" w:rsidP="00442492">
            <w:r>
              <w:t>13</w:t>
            </w:r>
          </w:p>
        </w:tc>
        <w:tc>
          <w:tcPr>
            <w:tcW w:w="545" w:type="dxa"/>
          </w:tcPr>
          <w:p w14:paraId="0F940A2E" w14:textId="182CB874" w:rsidR="003630A8" w:rsidRDefault="003630A8" w:rsidP="00442492">
            <w:r>
              <w:t>M</w:t>
            </w:r>
          </w:p>
        </w:tc>
        <w:tc>
          <w:tcPr>
            <w:tcW w:w="578" w:type="dxa"/>
          </w:tcPr>
          <w:p w14:paraId="04E2AE36" w14:textId="56EBBD5F" w:rsidR="003630A8" w:rsidRDefault="003630A8" w:rsidP="00442492">
            <w:r>
              <w:t>47</w:t>
            </w:r>
          </w:p>
        </w:tc>
        <w:tc>
          <w:tcPr>
            <w:tcW w:w="1418" w:type="dxa"/>
          </w:tcPr>
          <w:p w14:paraId="7E86204B" w14:textId="73D26EF4" w:rsidR="003630A8" w:rsidRDefault="003630A8" w:rsidP="00442492">
            <w:r>
              <w:t>Yes</w:t>
            </w:r>
          </w:p>
        </w:tc>
        <w:tc>
          <w:tcPr>
            <w:tcW w:w="1412" w:type="dxa"/>
          </w:tcPr>
          <w:p w14:paraId="7A91E05E" w14:textId="320BC01A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709" w:type="dxa"/>
          </w:tcPr>
          <w:p w14:paraId="4959718E" w14:textId="2092D275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1276" w:type="dxa"/>
          </w:tcPr>
          <w:p w14:paraId="076634B9" w14:textId="1B9F190F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2268" w:type="dxa"/>
          </w:tcPr>
          <w:p w14:paraId="77015267" w14:textId="784AEE54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6465" w:type="dxa"/>
          </w:tcPr>
          <w:p w14:paraId="4D2B2F71" w14:textId="60215891" w:rsidR="003630A8" w:rsidRDefault="007206A1" w:rsidP="00442492">
            <w:r>
              <w:t>Cavitation, fibrosis,</w:t>
            </w:r>
          </w:p>
        </w:tc>
      </w:tr>
      <w:tr w:rsidR="003630A8" w14:paraId="19016952" w14:textId="0CC7DE97" w:rsidTr="000C23D8">
        <w:tc>
          <w:tcPr>
            <w:tcW w:w="720" w:type="dxa"/>
          </w:tcPr>
          <w:p w14:paraId="2A9FED5A" w14:textId="10BFB03F" w:rsidR="003630A8" w:rsidRDefault="003630A8" w:rsidP="00442492">
            <w:r>
              <w:t>14</w:t>
            </w:r>
          </w:p>
        </w:tc>
        <w:tc>
          <w:tcPr>
            <w:tcW w:w="545" w:type="dxa"/>
          </w:tcPr>
          <w:p w14:paraId="55E47AAB" w14:textId="06ACF590" w:rsidR="003630A8" w:rsidRDefault="003630A8" w:rsidP="00442492">
            <w:r>
              <w:t>M</w:t>
            </w:r>
          </w:p>
        </w:tc>
        <w:tc>
          <w:tcPr>
            <w:tcW w:w="578" w:type="dxa"/>
          </w:tcPr>
          <w:p w14:paraId="0ADD3FA2" w14:textId="47C13B41" w:rsidR="003630A8" w:rsidRDefault="003630A8" w:rsidP="00442492">
            <w:r>
              <w:t>51</w:t>
            </w:r>
          </w:p>
        </w:tc>
        <w:tc>
          <w:tcPr>
            <w:tcW w:w="1418" w:type="dxa"/>
          </w:tcPr>
          <w:p w14:paraId="37995C9C" w14:textId="16CCBA63" w:rsidR="003630A8" w:rsidRDefault="003630A8" w:rsidP="00442492">
            <w:r>
              <w:t>Yes</w:t>
            </w:r>
          </w:p>
        </w:tc>
        <w:tc>
          <w:tcPr>
            <w:tcW w:w="1412" w:type="dxa"/>
          </w:tcPr>
          <w:p w14:paraId="1182901C" w14:textId="79E9D1D6" w:rsidR="003630A8" w:rsidRDefault="000C23D8" w:rsidP="00442492">
            <w:proofErr w:type="spellStart"/>
            <w:r>
              <w:t>Pos</w:t>
            </w:r>
            <w:proofErr w:type="spellEnd"/>
            <w:r>
              <w:t>-Very l</w:t>
            </w:r>
            <w:r w:rsidR="003630A8">
              <w:t>ow</w:t>
            </w:r>
          </w:p>
        </w:tc>
        <w:tc>
          <w:tcPr>
            <w:tcW w:w="709" w:type="dxa"/>
          </w:tcPr>
          <w:p w14:paraId="58DF47EE" w14:textId="4B968E6E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1276" w:type="dxa"/>
          </w:tcPr>
          <w:p w14:paraId="08D7536D" w14:textId="40E76FDF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2268" w:type="dxa"/>
          </w:tcPr>
          <w:p w14:paraId="47A82788" w14:textId="0EC5E3FE" w:rsidR="003630A8" w:rsidRDefault="003630A8" w:rsidP="00442492">
            <w:r>
              <w:t xml:space="preserve">A. </w:t>
            </w:r>
            <w:proofErr w:type="spellStart"/>
            <w:r w:rsidRPr="00442492">
              <w:rPr>
                <w:i/>
              </w:rPr>
              <w:t>flavus</w:t>
            </w:r>
            <w:proofErr w:type="spellEnd"/>
          </w:p>
        </w:tc>
        <w:tc>
          <w:tcPr>
            <w:tcW w:w="6465" w:type="dxa"/>
          </w:tcPr>
          <w:p w14:paraId="6AB306D8" w14:textId="6CEC92B5" w:rsidR="003630A8" w:rsidRDefault="007206A1" w:rsidP="00442492">
            <w:r>
              <w:t>Cavitation, fibrosis, pleural thickening</w:t>
            </w:r>
            <w:r w:rsidR="008E7B0E">
              <w:t>, bronchiectasis, nodules</w:t>
            </w:r>
          </w:p>
        </w:tc>
      </w:tr>
      <w:tr w:rsidR="003630A8" w14:paraId="78BF059B" w14:textId="711A6AF3" w:rsidTr="000C23D8">
        <w:tc>
          <w:tcPr>
            <w:tcW w:w="720" w:type="dxa"/>
          </w:tcPr>
          <w:p w14:paraId="70E72EA2" w14:textId="36E945B7" w:rsidR="003630A8" w:rsidRDefault="003630A8" w:rsidP="00442492">
            <w:r>
              <w:t>15</w:t>
            </w:r>
          </w:p>
        </w:tc>
        <w:tc>
          <w:tcPr>
            <w:tcW w:w="545" w:type="dxa"/>
          </w:tcPr>
          <w:p w14:paraId="561565D1" w14:textId="74F10736" w:rsidR="003630A8" w:rsidRDefault="003630A8" w:rsidP="00442492">
            <w:r>
              <w:t>F</w:t>
            </w:r>
          </w:p>
        </w:tc>
        <w:tc>
          <w:tcPr>
            <w:tcW w:w="578" w:type="dxa"/>
          </w:tcPr>
          <w:p w14:paraId="57FCCD3C" w14:textId="4ED2DB08" w:rsidR="003630A8" w:rsidRDefault="003630A8" w:rsidP="00442492">
            <w:r>
              <w:t>42</w:t>
            </w:r>
          </w:p>
        </w:tc>
        <w:tc>
          <w:tcPr>
            <w:tcW w:w="1418" w:type="dxa"/>
          </w:tcPr>
          <w:p w14:paraId="20E27EC5" w14:textId="272B36BB" w:rsidR="003630A8" w:rsidRDefault="003630A8" w:rsidP="00442492">
            <w:r>
              <w:t>No</w:t>
            </w:r>
          </w:p>
        </w:tc>
        <w:tc>
          <w:tcPr>
            <w:tcW w:w="1412" w:type="dxa"/>
          </w:tcPr>
          <w:p w14:paraId="2C261F1D" w14:textId="7AE9121C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709" w:type="dxa"/>
          </w:tcPr>
          <w:p w14:paraId="4D846351" w14:textId="7C777E6B" w:rsidR="003630A8" w:rsidRDefault="003630A8" w:rsidP="00442492">
            <w:proofErr w:type="spellStart"/>
            <w:r>
              <w:t>Pos</w:t>
            </w:r>
            <w:proofErr w:type="spellEnd"/>
          </w:p>
        </w:tc>
        <w:tc>
          <w:tcPr>
            <w:tcW w:w="1276" w:type="dxa"/>
          </w:tcPr>
          <w:p w14:paraId="6AE2F4B6" w14:textId="36A78AC9" w:rsidR="003630A8" w:rsidRDefault="003630A8" w:rsidP="00442492">
            <w:proofErr w:type="spellStart"/>
            <w:r>
              <w:t>Neg</w:t>
            </w:r>
            <w:proofErr w:type="spellEnd"/>
          </w:p>
        </w:tc>
        <w:tc>
          <w:tcPr>
            <w:tcW w:w="2268" w:type="dxa"/>
          </w:tcPr>
          <w:p w14:paraId="1FD2E59A" w14:textId="32F99DE0" w:rsidR="003630A8" w:rsidRDefault="003630A8" w:rsidP="00442492">
            <w:r>
              <w:t xml:space="preserve">A. </w:t>
            </w:r>
            <w:proofErr w:type="spellStart"/>
            <w:r w:rsidRPr="00442492">
              <w:rPr>
                <w:i/>
              </w:rPr>
              <w:t>fumigatus</w:t>
            </w:r>
            <w:proofErr w:type="spellEnd"/>
          </w:p>
        </w:tc>
        <w:tc>
          <w:tcPr>
            <w:tcW w:w="6465" w:type="dxa"/>
          </w:tcPr>
          <w:p w14:paraId="1D85EE5B" w14:textId="7C734AC4" w:rsidR="003630A8" w:rsidRDefault="007206A1" w:rsidP="00442492">
            <w:r>
              <w:t>Cavitation, infiltration, pleural thickening</w:t>
            </w:r>
          </w:p>
        </w:tc>
      </w:tr>
    </w:tbl>
    <w:p w14:paraId="5D36CFC7" w14:textId="48F69551" w:rsidR="000C23D8" w:rsidRPr="000C23D8" w:rsidRDefault="00442492" w:rsidP="000C23D8">
      <w:pPr>
        <w:rPr>
          <w:b/>
        </w:rPr>
      </w:pPr>
      <w:r w:rsidRPr="000C23D8">
        <w:rPr>
          <w:b/>
        </w:rPr>
        <w:t xml:space="preserve">Table S1: </w:t>
      </w:r>
      <w:r w:rsidR="000C23D8" w:rsidRPr="000C23D8">
        <w:rPr>
          <w:b/>
        </w:rPr>
        <w:t xml:space="preserve">Demographic, clinical details, laboratory and imaging findings of CPA patients </w:t>
      </w:r>
    </w:p>
    <w:p w14:paraId="6820DF92" w14:textId="77777777" w:rsidR="000C23D8" w:rsidRPr="000C23D8" w:rsidRDefault="000C23D8" w:rsidP="000C23D8">
      <w:bookmarkStart w:id="0" w:name="_GoBack"/>
      <w:bookmarkEnd w:id="0"/>
    </w:p>
    <w:p w14:paraId="0A8BBC5B" w14:textId="77777777" w:rsidR="000C23D8" w:rsidRPr="000C23D8" w:rsidRDefault="000C23D8" w:rsidP="000C23D8"/>
    <w:p w14:paraId="1277ADC1" w14:textId="77777777" w:rsidR="000C23D8" w:rsidRPr="000C23D8" w:rsidRDefault="000C23D8" w:rsidP="000C23D8"/>
    <w:p w14:paraId="160D3933" w14:textId="77777777" w:rsidR="000C23D8" w:rsidRPr="000C23D8" w:rsidRDefault="000C23D8" w:rsidP="000C23D8"/>
    <w:p w14:paraId="146189B9" w14:textId="77777777" w:rsidR="000C23D8" w:rsidRPr="000C23D8" w:rsidRDefault="000C23D8" w:rsidP="000C23D8"/>
    <w:p w14:paraId="34808243" w14:textId="77777777" w:rsidR="000C23D8" w:rsidRPr="000C23D8" w:rsidRDefault="000C23D8" w:rsidP="000C23D8"/>
    <w:p w14:paraId="6D8A2E7C" w14:textId="77777777" w:rsidR="000C23D8" w:rsidRPr="000C23D8" w:rsidRDefault="000C23D8" w:rsidP="000C23D8"/>
    <w:p w14:paraId="7D49E62F" w14:textId="77777777" w:rsidR="000C23D8" w:rsidRPr="000C23D8" w:rsidRDefault="000C23D8" w:rsidP="000C23D8"/>
    <w:p w14:paraId="66806827" w14:textId="69264C4C" w:rsidR="001C2E48" w:rsidRPr="000C23D8" w:rsidRDefault="00A83866" w:rsidP="000C23D8"/>
    <w:sectPr w:rsidR="001C2E48" w:rsidRPr="000C23D8" w:rsidSect="005675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280754"/>
    <w:multiLevelType w:val="hybridMultilevel"/>
    <w:tmpl w:val="16E48EE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BC6CE1"/>
    <w:multiLevelType w:val="hybridMultilevel"/>
    <w:tmpl w:val="93B053B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BE2C74"/>
    <w:multiLevelType w:val="hybridMultilevel"/>
    <w:tmpl w:val="3A5C2E0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3AD"/>
    <w:rsid w:val="000026DA"/>
    <w:rsid w:val="00021FBF"/>
    <w:rsid w:val="00043875"/>
    <w:rsid w:val="000C23D8"/>
    <w:rsid w:val="00152105"/>
    <w:rsid w:val="001D6456"/>
    <w:rsid w:val="001D64E6"/>
    <w:rsid w:val="00330B22"/>
    <w:rsid w:val="003630A8"/>
    <w:rsid w:val="00390242"/>
    <w:rsid w:val="003A06A4"/>
    <w:rsid w:val="004277A6"/>
    <w:rsid w:val="00442492"/>
    <w:rsid w:val="004C4E7D"/>
    <w:rsid w:val="00520D08"/>
    <w:rsid w:val="005675D6"/>
    <w:rsid w:val="006E2AE9"/>
    <w:rsid w:val="00700AEE"/>
    <w:rsid w:val="007206A1"/>
    <w:rsid w:val="008E7B0E"/>
    <w:rsid w:val="009866B5"/>
    <w:rsid w:val="009C0CA5"/>
    <w:rsid w:val="00A83866"/>
    <w:rsid w:val="00B63DB1"/>
    <w:rsid w:val="00B67818"/>
    <w:rsid w:val="00BB12BA"/>
    <w:rsid w:val="00BF48A0"/>
    <w:rsid w:val="00F0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4314B"/>
  <w15:chartTrackingRefBased/>
  <w15:docId w15:val="{5FB1FA46-7F75-4336-A99B-8DFEF4157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64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Ocansey</dc:creator>
  <cp:keywords/>
  <dc:description/>
  <cp:lastModifiedBy>Bright Ocansey</cp:lastModifiedBy>
  <cp:revision>2</cp:revision>
  <dcterms:created xsi:type="dcterms:W3CDTF">2022-07-31T18:40:00Z</dcterms:created>
  <dcterms:modified xsi:type="dcterms:W3CDTF">2022-07-31T18:40:00Z</dcterms:modified>
</cp:coreProperties>
</file>